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75E3E" w14:textId="557A9A1C" w:rsidR="009320C8" w:rsidRDefault="009320C8"/>
    <w:p w14:paraId="75D89F51" w14:textId="16A96BE2" w:rsidR="009320C8" w:rsidRDefault="009320C8"/>
    <w:p w14:paraId="49D11703" w14:textId="77777777" w:rsidR="004F08C6" w:rsidRPr="004768FF" w:rsidRDefault="004F08C6" w:rsidP="004F08C6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4768FF">
        <w:rPr>
          <w:rFonts w:ascii="Times New Roman" w:hAnsi="Times New Roman" w:cs="Times New Roman"/>
          <w:b/>
          <w:bCs/>
          <w:u w:val="single"/>
          <w:lang w:val="en-US"/>
        </w:rPr>
        <w:t>Original un-cropped images and figures</w:t>
      </w:r>
    </w:p>
    <w:p w14:paraId="04FF1B90" w14:textId="77777777" w:rsidR="004F08C6" w:rsidRPr="004F08C6" w:rsidRDefault="004F08C6">
      <w:pPr>
        <w:rPr>
          <w:lang w:val="en-US"/>
        </w:rPr>
      </w:pPr>
    </w:p>
    <w:p w14:paraId="415B5DFB" w14:textId="54A625A5" w:rsidR="009320C8" w:rsidRPr="004F08C6" w:rsidRDefault="009320C8">
      <w:pPr>
        <w:rPr>
          <w:lang w:val="en-US"/>
        </w:rPr>
      </w:pPr>
      <w:r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398B8FE4" wp14:editId="1FA325E4">
            <wp:simplePos x="0" y="0"/>
            <wp:positionH relativeFrom="margin">
              <wp:align>right</wp:align>
            </wp:positionH>
            <wp:positionV relativeFrom="paragraph">
              <wp:posOffset>3354</wp:posOffset>
            </wp:positionV>
            <wp:extent cx="5730240" cy="2294890"/>
            <wp:effectExtent l="0" t="0" r="381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94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1D582" w14:textId="77777777" w:rsidR="009320C8" w:rsidRPr="004F08C6" w:rsidRDefault="009320C8">
      <w:pPr>
        <w:rPr>
          <w:lang w:val="en-US"/>
        </w:rPr>
      </w:pPr>
    </w:p>
    <w:p w14:paraId="1E736D41" w14:textId="1C65F02A" w:rsidR="009320C8" w:rsidRPr="004F08C6" w:rsidRDefault="009320C8">
      <w:pPr>
        <w:rPr>
          <w:lang w:val="en-US"/>
        </w:rPr>
      </w:pPr>
    </w:p>
    <w:p w14:paraId="3A39647A" w14:textId="779A4265" w:rsidR="009320C8" w:rsidRPr="004F08C6" w:rsidRDefault="009320C8">
      <w:pPr>
        <w:rPr>
          <w:lang w:val="en-US"/>
        </w:rPr>
      </w:pPr>
    </w:p>
    <w:p w14:paraId="4497287C" w14:textId="060647A0" w:rsidR="009320C8" w:rsidRPr="004F08C6" w:rsidRDefault="009320C8">
      <w:pPr>
        <w:rPr>
          <w:lang w:val="en-US"/>
        </w:rPr>
      </w:pPr>
    </w:p>
    <w:p w14:paraId="6872532C" w14:textId="63B78441" w:rsidR="009320C8" w:rsidRPr="004F08C6" w:rsidRDefault="009320C8">
      <w:pPr>
        <w:rPr>
          <w:lang w:val="en-US"/>
        </w:rPr>
      </w:pPr>
    </w:p>
    <w:p w14:paraId="2E7EF51D" w14:textId="78E5101D" w:rsidR="009320C8" w:rsidRPr="004F08C6" w:rsidRDefault="009320C8">
      <w:pPr>
        <w:rPr>
          <w:lang w:val="en-US"/>
        </w:rPr>
      </w:pPr>
    </w:p>
    <w:p w14:paraId="022B2005" w14:textId="6E59A624" w:rsidR="009320C8" w:rsidRPr="004F08C6" w:rsidRDefault="009320C8">
      <w:pPr>
        <w:rPr>
          <w:lang w:val="en-US"/>
        </w:rPr>
      </w:pPr>
    </w:p>
    <w:p w14:paraId="5A26E34C" w14:textId="5617E282" w:rsidR="009320C8" w:rsidRPr="004F08C6" w:rsidRDefault="009320C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0E084E9" wp14:editId="6D596BEB">
                <wp:simplePos x="0" y="0"/>
                <wp:positionH relativeFrom="margin">
                  <wp:align>right</wp:align>
                </wp:positionH>
                <wp:positionV relativeFrom="paragraph">
                  <wp:posOffset>143413</wp:posOffset>
                </wp:positionV>
                <wp:extent cx="5730240" cy="635"/>
                <wp:effectExtent l="0" t="0" r="381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5CB5E4" w14:textId="7859F1F6" w:rsidR="009320C8" w:rsidRPr="009320C8" w:rsidRDefault="009320C8" w:rsidP="009320C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lang w:val="en-US"/>
                              </w:rPr>
                            </w:pPr>
                            <w:r w:rsidRPr="009320C8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9320C8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4F08C6"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9320C8">
                              <w:rPr>
                                <w:lang w:val="en-US"/>
                              </w:rPr>
                              <w:t>: One-Step RT-PCR analysis. Amplification curves illustrating some of the select positive samples from different animals in both the Gatsibo and Nyagatare reg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E084E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00pt;margin-top:11.3pt;width:451.2pt;height:.05pt;z-index:-25165107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" stroked="f">
                <v:textbox style="mso-fit-shape-to-text:t" inset="0,0,0,0">
                  <w:txbxContent>
                    <w:p w14:paraId="5F5CB5E4" w14:textId="7859F1F6" w:rsidR="009320C8" w:rsidRPr="009320C8" w:rsidRDefault="009320C8" w:rsidP="009320C8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lang w:val="en-US"/>
                        </w:rPr>
                      </w:pPr>
                      <w:r w:rsidRPr="009320C8">
                        <w:rPr>
                          <w:lang w:val="en-US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9320C8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4F08C6"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9320C8">
                        <w:rPr>
                          <w:lang w:val="en-US"/>
                        </w:rPr>
                        <w:t>: One-Step RT-PCR analysis. Amplification curves illustrating some of the select positive samples from different animals in both the Gatsibo and Nyagatare region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7C8C98F" w14:textId="77777777" w:rsidR="009320C8" w:rsidRPr="004F08C6" w:rsidRDefault="009320C8">
      <w:pPr>
        <w:rPr>
          <w:lang w:val="en-US"/>
        </w:rPr>
      </w:pPr>
    </w:p>
    <w:p w14:paraId="3FB4B637" w14:textId="1A8DF648" w:rsidR="009320C8" w:rsidRPr="004F08C6" w:rsidRDefault="009320C8">
      <w:pPr>
        <w:rPr>
          <w:lang w:val="en-US"/>
        </w:rPr>
      </w:pPr>
    </w:p>
    <w:p w14:paraId="532DEED0" w14:textId="3DFA854D" w:rsidR="009320C8" w:rsidRPr="004F08C6" w:rsidRDefault="009320C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4ED8A740" wp14:editId="024756BA">
                <wp:simplePos x="0" y="0"/>
                <wp:positionH relativeFrom="column">
                  <wp:posOffset>-2540</wp:posOffset>
                </wp:positionH>
                <wp:positionV relativeFrom="paragraph">
                  <wp:posOffset>2798445</wp:posOffset>
                </wp:positionV>
                <wp:extent cx="5730240" cy="63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EC8983" w14:textId="41017C5D" w:rsidR="009320C8" w:rsidRPr="00340C8D" w:rsidRDefault="009320C8" w:rsidP="009320C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</w:rPr>
                            </w:pPr>
                            <w:r w:rsidRPr="009320C8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9320C8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4F08C6">
                              <w:rPr>
                                <w:noProof/>
                                <w:lang w:val="en-US"/>
                              </w:rPr>
                              <w:t>2</w:t>
                            </w:r>
                            <w:r>
                              <w:fldChar w:fldCharType="end"/>
                            </w:r>
                            <w:r w:rsidRPr="009320C8">
                              <w:rPr>
                                <w:lang w:val="en-US"/>
                              </w:rPr>
                              <w:t xml:space="preserve">: Amplification curves illustrating the detection of FMD viral RNA in the reaction, using OIE recommended TaqMan probes. The early triplicates were from sample 8 (Gatsibo) while the later threshold triplicates were from sample 26 (Nyagatare). </w:t>
                            </w:r>
                            <w:r w:rsidRPr="00F3335F">
                              <w:t>The non-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D8A740" id="Text Box 6" o:spid="_x0000_s1027" type="#_x0000_t202" style="position:absolute;margin-left:-.2pt;margin-top:220.35pt;width:451.2pt;height:.05pt;z-index:-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" stroked="f">
                <v:textbox style="mso-fit-shape-to-text:t" inset="0,0,0,0">
                  <w:txbxContent>
                    <w:p w14:paraId="36EC8983" w14:textId="41017C5D" w:rsidR="009320C8" w:rsidRPr="00340C8D" w:rsidRDefault="009320C8" w:rsidP="009320C8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</w:rPr>
                      </w:pPr>
                      <w:r w:rsidRPr="009320C8">
                        <w:rPr>
                          <w:lang w:val="en-US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9320C8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="004F08C6">
                        <w:rPr>
                          <w:noProof/>
                          <w:lang w:val="en-US"/>
                        </w:rPr>
                        <w:t>2</w:t>
                      </w:r>
                      <w:r>
                        <w:fldChar w:fldCharType="end"/>
                      </w:r>
                      <w:r w:rsidRPr="009320C8">
                        <w:rPr>
                          <w:lang w:val="en-US"/>
                        </w:rPr>
                        <w:t xml:space="preserve">: Amplification curves illustrating the detection of FMD viral RNA in the reaction, using OIE recommended TaqMan probes. The early triplicates were from sample 8 (Gatsibo) while the later threshold triplicates were from sample 26 (Nyagatare). </w:t>
                      </w:r>
                      <w:r w:rsidRPr="00F3335F">
                        <w:t>The non-te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61312" behindDoc="1" locked="0" layoutInCell="1" allowOverlap="1" wp14:anchorId="10E6C83E" wp14:editId="13552ADC">
            <wp:simplePos x="0" y="0"/>
            <wp:positionH relativeFrom="margin">
              <wp:align>right</wp:align>
            </wp:positionH>
            <wp:positionV relativeFrom="paragraph">
              <wp:posOffset>55958</wp:posOffset>
            </wp:positionV>
            <wp:extent cx="5730240" cy="2685415"/>
            <wp:effectExtent l="0" t="0" r="381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85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9E9096" w14:textId="77777777" w:rsidR="009320C8" w:rsidRPr="004F08C6" w:rsidRDefault="009320C8">
      <w:pPr>
        <w:rPr>
          <w:lang w:val="en-US"/>
        </w:rPr>
      </w:pPr>
    </w:p>
    <w:p w14:paraId="7567575F" w14:textId="77777777" w:rsidR="009320C8" w:rsidRPr="004F08C6" w:rsidRDefault="009320C8">
      <w:pPr>
        <w:rPr>
          <w:lang w:val="en-US"/>
        </w:rPr>
      </w:pPr>
    </w:p>
    <w:p w14:paraId="5D34689D" w14:textId="77777777" w:rsidR="009320C8" w:rsidRPr="004F08C6" w:rsidRDefault="009320C8">
      <w:pPr>
        <w:rPr>
          <w:lang w:val="en-US"/>
        </w:rPr>
      </w:pPr>
    </w:p>
    <w:p w14:paraId="56F16FC2" w14:textId="77777777" w:rsidR="009320C8" w:rsidRPr="004F08C6" w:rsidRDefault="009320C8">
      <w:pPr>
        <w:rPr>
          <w:lang w:val="en-US"/>
        </w:rPr>
      </w:pPr>
    </w:p>
    <w:p w14:paraId="07B922C3" w14:textId="77777777" w:rsidR="009320C8" w:rsidRPr="004F08C6" w:rsidRDefault="009320C8">
      <w:pPr>
        <w:rPr>
          <w:lang w:val="en-US"/>
        </w:rPr>
      </w:pPr>
    </w:p>
    <w:p w14:paraId="505571A3" w14:textId="77777777" w:rsidR="009320C8" w:rsidRPr="004F08C6" w:rsidRDefault="009320C8">
      <w:pPr>
        <w:rPr>
          <w:lang w:val="en-US"/>
        </w:rPr>
      </w:pPr>
    </w:p>
    <w:p w14:paraId="79722E8D" w14:textId="77777777" w:rsidR="009320C8" w:rsidRPr="004F08C6" w:rsidRDefault="009320C8">
      <w:pPr>
        <w:rPr>
          <w:lang w:val="en-US"/>
        </w:rPr>
      </w:pPr>
    </w:p>
    <w:p w14:paraId="0169B250" w14:textId="77777777" w:rsidR="009320C8" w:rsidRPr="004F08C6" w:rsidRDefault="009320C8">
      <w:pPr>
        <w:rPr>
          <w:lang w:val="en-US"/>
        </w:rPr>
      </w:pPr>
    </w:p>
    <w:p w14:paraId="0EC2DBC4" w14:textId="77777777" w:rsidR="009320C8" w:rsidRPr="004F08C6" w:rsidRDefault="009320C8">
      <w:pPr>
        <w:rPr>
          <w:lang w:val="en-US"/>
        </w:rPr>
      </w:pPr>
    </w:p>
    <w:p w14:paraId="12FE7CE6" w14:textId="77777777" w:rsidR="009320C8" w:rsidRPr="004F08C6" w:rsidRDefault="009320C8">
      <w:pPr>
        <w:rPr>
          <w:lang w:val="en-US"/>
        </w:rPr>
      </w:pPr>
    </w:p>
    <w:p w14:paraId="4C74EDFD" w14:textId="77777777" w:rsidR="009320C8" w:rsidRPr="004F08C6" w:rsidRDefault="009320C8">
      <w:pPr>
        <w:rPr>
          <w:lang w:val="en-US"/>
        </w:rPr>
      </w:pPr>
    </w:p>
    <w:p w14:paraId="35812A55" w14:textId="77777777" w:rsidR="009320C8" w:rsidRPr="004F08C6" w:rsidRDefault="009320C8">
      <w:pPr>
        <w:rPr>
          <w:lang w:val="en-US"/>
        </w:rPr>
      </w:pPr>
    </w:p>
    <w:p w14:paraId="74FE52AF" w14:textId="77777777" w:rsidR="009320C8" w:rsidRPr="004F08C6" w:rsidRDefault="009320C8">
      <w:pPr>
        <w:rPr>
          <w:lang w:val="en-US"/>
        </w:rPr>
      </w:pPr>
    </w:p>
    <w:p w14:paraId="161606AF" w14:textId="77777777" w:rsidR="009320C8" w:rsidRPr="004F08C6" w:rsidRDefault="009320C8">
      <w:pPr>
        <w:rPr>
          <w:lang w:val="en-US"/>
        </w:rPr>
      </w:pPr>
    </w:p>
    <w:p w14:paraId="522AFE21" w14:textId="77777777" w:rsidR="009320C8" w:rsidRPr="004F08C6" w:rsidRDefault="009320C8">
      <w:pPr>
        <w:rPr>
          <w:lang w:val="en-US"/>
        </w:rPr>
      </w:pPr>
    </w:p>
    <w:p w14:paraId="577FEA06" w14:textId="77777777" w:rsidR="009320C8" w:rsidRPr="004F08C6" w:rsidRDefault="009320C8">
      <w:pPr>
        <w:rPr>
          <w:lang w:val="en-US"/>
        </w:rPr>
      </w:pPr>
    </w:p>
    <w:p w14:paraId="5AF01D48" w14:textId="48A03ED4" w:rsidR="004F08C6" w:rsidRDefault="004F08C6" w:rsidP="004F08C6">
      <w:pPr>
        <w:rPr>
          <w:lang w:val="en-US"/>
        </w:rPr>
      </w:pPr>
    </w:p>
    <w:p w14:paraId="6254FBCF" w14:textId="77777777" w:rsidR="004F08C6" w:rsidRDefault="004F08C6" w:rsidP="004F08C6">
      <w:pPr>
        <w:keepNext/>
      </w:pPr>
      <w:r>
        <w:rPr>
          <w:noProof/>
        </w:rPr>
        <w:drawing>
          <wp:inline distT="0" distB="0" distL="0" distR="0" wp14:anchorId="7BB3AC83" wp14:editId="69198416">
            <wp:extent cx="5731510" cy="181673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72587" w14:textId="41D1F87D" w:rsidR="004F08C6" w:rsidRPr="004F08C6" w:rsidRDefault="004F08C6" w:rsidP="004F08C6">
      <w:pPr>
        <w:pStyle w:val="Caption"/>
        <w:rPr>
          <w:lang w:val="en-US"/>
        </w:rPr>
      </w:pPr>
      <w:r w:rsidRPr="004F08C6">
        <w:rPr>
          <w:lang w:val="en-US"/>
        </w:rPr>
        <w:t xml:space="preserve">Figure </w:t>
      </w:r>
      <w:r w:rsidR="00B36098">
        <w:t>3</w:t>
      </w:r>
      <w:r w:rsidRPr="004F08C6">
        <w:rPr>
          <w:lang w:val="en-US"/>
        </w:rPr>
        <w:t xml:space="preserve">: RT-LAMP results of field samples. Fig. </w:t>
      </w:r>
      <w:r w:rsidR="00B36098">
        <w:rPr>
          <w:lang w:val="en-US"/>
        </w:rPr>
        <w:t>3</w:t>
      </w:r>
      <w:r w:rsidRPr="004F08C6">
        <w:rPr>
          <w:lang w:val="en-US"/>
        </w:rPr>
        <w:t xml:space="preserve">.a describes the time trial of fluorescence detection of field samples and fig. </w:t>
      </w:r>
      <w:r w:rsidR="00B36098">
        <w:rPr>
          <w:lang w:val="en-US"/>
        </w:rPr>
        <w:t>3</w:t>
      </w:r>
      <w:r w:rsidRPr="004F08C6">
        <w:rPr>
          <w:lang w:val="en-US"/>
        </w:rPr>
        <w:t>.b shows the second derivative graphs of the fluorescence of the same samples collected in Eastern Rwanda during an outbreak.</w:t>
      </w:r>
    </w:p>
    <w:p w14:paraId="305A65E0" w14:textId="277DF00F" w:rsidR="004F08C6" w:rsidRPr="004F08C6" w:rsidRDefault="004F08C6" w:rsidP="004F08C6">
      <w:pPr>
        <w:rPr>
          <w:lang w:val="en-US"/>
        </w:rPr>
      </w:pPr>
    </w:p>
    <w:p w14:paraId="65AA4729" w14:textId="77777777" w:rsidR="004F08C6" w:rsidRDefault="004F08C6" w:rsidP="004F08C6">
      <w:pPr>
        <w:keepNext/>
      </w:pPr>
      <w:r>
        <w:rPr>
          <w:noProof/>
        </w:rPr>
        <w:drawing>
          <wp:inline distT="0" distB="0" distL="0" distR="0" wp14:anchorId="7807B5D8" wp14:editId="4944D746">
            <wp:extent cx="5705475" cy="310769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10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F3CB4" w14:textId="5D11DF68" w:rsidR="004F08C6" w:rsidRPr="004F08C6" w:rsidRDefault="004F08C6" w:rsidP="004F08C6">
      <w:pPr>
        <w:pStyle w:val="Caption"/>
        <w:rPr>
          <w:lang w:val="en-US"/>
        </w:rPr>
      </w:pPr>
      <w:r w:rsidRPr="004F08C6">
        <w:rPr>
          <w:lang w:val="en-US"/>
        </w:rPr>
        <w:t xml:space="preserve">Figure </w:t>
      </w:r>
      <w:r w:rsidR="00B36098">
        <w:t>4</w:t>
      </w:r>
      <w:r w:rsidRPr="004F08C6">
        <w:rPr>
          <w:lang w:val="en-US"/>
        </w:rPr>
        <w:t>: Agarose gel detection of RT-LAMP amplicons of selected PCR FMD positive duplicate samples from Nyagatare and Gatsibo.</w:t>
      </w:r>
    </w:p>
    <w:p w14:paraId="7F94E4D6" w14:textId="77777777" w:rsidR="004F08C6" w:rsidRPr="004F08C6" w:rsidRDefault="004F08C6" w:rsidP="004F08C6">
      <w:pPr>
        <w:rPr>
          <w:lang w:val="en-US"/>
        </w:rPr>
      </w:pPr>
    </w:p>
    <w:sectPr w:rsidR="004F08C6" w:rsidRPr="004F08C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005FA"/>
    <w:multiLevelType w:val="hybridMultilevel"/>
    <w:tmpl w:val="EF80AF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4688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3MDU3NTEyMLC0MLFU0lEKTi0uzszPAykwrAUAD2hngCwAAAA="/>
  </w:docVars>
  <w:rsids>
    <w:rsidRoot w:val="009320C8"/>
    <w:rsid w:val="004F08C6"/>
    <w:rsid w:val="009320C8"/>
    <w:rsid w:val="00B3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F0FB8"/>
  <w15:chartTrackingRefBased/>
  <w15:docId w15:val="{3F372B5B-B08D-4B9E-A7DF-876C353B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20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F08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ean Claude Udahemuka</cp:lastModifiedBy>
  <cp:revision>2</cp:revision>
  <dcterms:created xsi:type="dcterms:W3CDTF">2021-07-03T11:35:00Z</dcterms:created>
  <dcterms:modified xsi:type="dcterms:W3CDTF">2022-07-25T18:51:00Z</dcterms:modified>
</cp:coreProperties>
</file>